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5B0E" w:rsidRPr="00D85B0E" w:rsidRDefault="00D85B0E" w:rsidP="00D85B0E">
      <w:pPr>
        <w:spacing w:after="120"/>
        <w:ind w:left="2608" w:hanging="2608"/>
        <w:rPr>
          <w:b/>
        </w:rPr>
      </w:pPr>
      <w:r w:rsidRPr="00097325">
        <w:rPr>
          <w:b/>
        </w:rPr>
        <w:t xml:space="preserve">Supplementary Table 3 – </w:t>
      </w:r>
      <w:r w:rsidR="00097325" w:rsidRPr="00097325">
        <w:rPr>
          <w:b/>
          <w:szCs w:val="22"/>
        </w:rPr>
        <w:t>C</w:t>
      </w:r>
      <w:r w:rsidR="00A21707">
        <w:rPr>
          <w:b/>
          <w:szCs w:val="22"/>
        </w:rPr>
        <w:t>haracteristics of SGA and non-S</w:t>
      </w:r>
      <w:r w:rsidR="00097325" w:rsidRPr="00097325">
        <w:rPr>
          <w:b/>
          <w:szCs w:val="22"/>
        </w:rPr>
        <w:t xml:space="preserve">GA term infants of </w:t>
      </w:r>
      <w:r w:rsidRPr="00097325">
        <w:rPr>
          <w:b/>
        </w:rPr>
        <w:t>non-diabetic mothers, New South Wales, 2007–2010</w:t>
      </w:r>
    </w:p>
    <w:tbl>
      <w:tblPr>
        <w:tblW w:w="9384" w:type="dxa"/>
        <w:tblInd w:w="96" w:type="dxa"/>
        <w:tblLook w:val="04A0"/>
      </w:tblPr>
      <w:tblGrid>
        <w:gridCol w:w="4747"/>
        <w:gridCol w:w="1422"/>
        <w:gridCol w:w="1553"/>
        <w:gridCol w:w="1662"/>
      </w:tblGrid>
      <w:tr w:rsidR="00D85B0E" w:rsidRPr="00D85B0E" w:rsidTr="00D85B0E">
        <w:trPr>
          <w:trHeight w:val="20"/>
        </w:trPr>
        <w:tc>
          <w:tcPr>
            <w:tcW w:w="47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Study variable </w:t>
            </w:r>
          </w:p>
        </w:tc>
        <w:tc>
          <w:tcPr>
            <w:tcW w:w="46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Term infant, non-diabetic mother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5B0E" w:rsidRPr="00D85B0E" w:rsidRDefault="00D85B0E" w:rsidP="00D85B0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SGA </w:t>
            </w: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br/>
              <w:t>(</w:t>
            </w:r>
            <w:r w:rsidRPr="00D85B0E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= 24,88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Non-SGA    </w:t>
            </w: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br/>
              <w:t>(</w:t>
            </w:r>
            <w:r w:rsidRPr="00D85B0E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= 241,474)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85B0E" w:rsidRPr="00D85B0E" w:rsidRDefault="00D85B0E" w:rsidP="00D85B0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rude OR</w:t>
            </w: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br/>
              <w:t xml:space="preserve"> (95% CI)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6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ountry of birth, Aboriginalit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boriginal Australia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211 (4.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,617 (2.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.09 [1.96,2.24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n-Aboriginal Non-Australian†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4,883 (59.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69,582 (70.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on-Australia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,789 (35.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5,275 (27.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54 [1.50,1.58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ARIA+ remoteness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6,903 (67.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59,931 (66.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3 [1.09,1.17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ajor citi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ner regional†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,636 (22.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0,177 (24.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uter regional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,076 (8.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9,322 (8.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4 [1.08,1.20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emot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99 (0.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586 (0.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35 [1.15,1.57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Very remot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9 (0.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58 (0.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59 [1.22,2.06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aternal ag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487 (6.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,343 (3.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42 [1.34,1.51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&lt;20 yea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0-24 yea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,577 (18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5,742 (14.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5 [1.11,1.19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5-29 years†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,590 (30.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8,353 (28.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0-34 yea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,124 (28.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8,587 (32.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1 [0.79,0.84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5-39 yea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,483 (14.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2,382 (17.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3 [0.70,0.77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≥40 yea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22 (2.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,067 (2.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78 [0.71,0.85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ocio-economic group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st quintile (Most advantaged)†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,679 (18.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3,422 (22.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nd quintil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,917 (19.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1,171 (21.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0 [1.05,1.14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rd quintil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,447 (17.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5,880 (19.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1 [1.06,1.16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th quintil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,527 (18.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1,697 (17.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4 [1.19,1.29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th quintile (Most disadvantaged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,313 (25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9,304 (20.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46 [1.40,1.52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nter-pregnancy interval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–41 months, nulliparity†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2,050 (88.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10,389 (87.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&lt;6 or ≥42 month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,833 (11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1,085 (12.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31 [1.25,1.37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umber of previous pregnanci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5,300 (61.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1,427 (46.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87 [1.81,1.92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†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,109 (24.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3,812 (34.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,330 (9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3,350 (13.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5 [0.90,0.99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62 (3.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,429 (3.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8 [1.00,1.17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+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82 (1.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,456 (1.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49 [1.33,1.66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Number of previous births by caesarean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†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2,625 (90.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07,359 (85.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847 (7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7,258 (11.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2 [0.59,0.65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37 (1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,868 (2.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2 [0.47,0.58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+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4 (0.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2 (0.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66 [0.52,0.83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umber of previous preterm birth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†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3,960 (96.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34,357 (97.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852 (3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,721 (2.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3 [1.14,1.32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+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1 (0.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96 (0.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73 [1.34,2.24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Number of stillbirths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4,765 (99.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40,119 (99.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+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18 (0.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355 (0.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4 [0.69,1.02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umber of previous SGA infant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†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0,426 (82.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25,449 (93.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,666 (14.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4,624 (6.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.41 [2.31,2.52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640 (2.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198 (0.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.42 [4.92,6.00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+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51 (0.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03 (0.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70 [6.19,9.58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regnancy hypertensi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,422 (9.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0,690 (8.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6 [1.11,1.22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hronic hypertensi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46 (1.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913 (0.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4 [1.09,1.42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lacenta abrupti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2 (0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52 (0.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78 [1.44,2.20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Placenta praevi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05 (0.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,176 (0.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2 [0.80,1.06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rinary tract infecti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81 (1.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,335 (1.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5 [1.02,1.31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ardiac diseas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84 (0.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676 (0.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7 [0.92,1.25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Chronic kidney diseas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81 (0.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588 (0.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08 [0.92,1.27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sthma/Chronic obstructive pulmonary diseas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83 (1.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,031 (1.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6 [1.05,1.28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Thyroid disorde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08 (0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093 (0.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6 [0.78,1.17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utoimmune diseas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88 (0.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,860 (0.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97 [0.83,1.13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lcohol use during pregnanc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4 (0.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35 (0.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.96 [2.09,4.17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Illicit drug use during pregnanc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76 (1.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925 (0.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3.85 [3.40,4.35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moking during pregnanc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,184 (20.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3,616 (9.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.39 [2.31,2.47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irst antenatal care visit ≥14 week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9,659 (79.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97,548 (81.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18 [1.14,1.22]</w:t>
            </w:r>
          </w:p>
        </w:tc>
      </w:tr>
      <w:tr w:rsidR="00D85B0E" w:rsidRPr="00D85B0E" w:rsidTr="00D85B0E">
        <w:trPr>
          <w:trHeight w:val="20"/>
        </w:trPr>
        <w:tc>
          <w:tcPr>
            <w:tcW w:w="4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Fetus with congenital anomal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30 (2.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4,843 (2.0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48 [1.37,1.60]</w:t>
            </w:r>
          </w:p>
        </w:tc>
      </w:tr>
      <w:tr w:rsidR="00D85B0E" w:rsidRPr="00D85B0E" w:rsidTr="00D85B0E">
        <w:trPr>
          <w:trHeight w:val="20"/>
        </w:trPr>
        <w:tc>
          <w:tcPr>
            <w:tcW w:w="93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771AE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GA: small-for-gestational-age, OR: odds ratio, CI: confidence interval,</w:t>
            </w:r>
          </w:p>
        </w:tc>
      </w:tr>
      <w:tr w:rsidR="00D85B0E" w:rsidRPr="00D85B0E" w:rsidTr="00D85B0E">
        <w:trPr>
          <w:trHeight w:val="20"/>
        </w:trPr>
        <w:tc>
          <w:tcPr>
            <w:tcW w:w="6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ARIA+: Accessibility/Remoteness Index of Australi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D85B0E" w:rsidRPr="00D85B0E" w:rsidTr="00D85B0E">
        <w:trPr>
          <w:trHeight w:val="20"/>
        </w:trPr>
        <w:tc>
          <w:tcPr>
            <w:tcW w:w="93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5B0E" w:rsidRPr="00D85B0E" w:rsidRDefault="00D85B0E" w:rsidP="00D85B0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D85B0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† Reference category. For dichotomised variables, the reference category is absence of variable. </w:t>
            </w:r>
          </w:p>
        </w:tc>
      </w:tr>
    </w:tbl>
    <w:p w:rsidR="009C14BE" w:rsidRPr="00564A01" w:rsidRDefault="009C14BE" w:rsidP="009C14BE">
      <w:pPr>
        <w:pStyle w:val="Caption"/>
        <w:spacing w:after="0"/>
        <w:rPr>
          <w:color w:val="auto"/>
          <w:sz w:val="22"/>
          <w:szCs w:val="22"/>
        </w:rPr>
      </w:pPr>
    </w:p>
    <w:p w:rsidR="009C14BE" w:rsidRPr="00564A01" w:rsidRDefault="009C14BE" w:rsidP="009C14BE">
      <w:pPr>
        <w:pStyle w:val="Caption"/>
        <w:spacing w:after="0"/>
        <w:rPr>
          <w:color w:val="auto"/>
          <w:sz w:val="22"/>
          <w:szCs w:val="22"/>
        </w:rPr>
      </w:pPr>
    </w:p>
    <w:p w:rsidR="009C14BE" w:rsidRPr="00564A01" w:rsidRDefault="009C14BE" w:rsidP="009C14BE">
      <w:pPr>
        <w:pStyle w:val="Caption"/>
        <w:spacing w:after="0"/>
        <w:rPr>
          <w:color w:val="auto"/>
          <w:sz w:val="22"/>
          <w:szCs w:val="22"/>
        </w:rPr>
      </w:pPr>
    </w:p>
    <w:p w:rsidR="009C14BE" w:rsidRPr="00564A01" w:rsidRDefault="009C14BE" w:rsidP="009C14BE">
      <w:pPr>
        <w:pStyle w:val="Caption"/>
        <w:spacing w:after="0"/>
        <w:rPr>
          <w:color w:val="auto"/>
          <w:sz w:val="22"/>
          <w:szCs w:val="22"/>
        </w:rPr>
      </w:pPr>
    </w:p>
    <w:p w:rsidR="009C14BE" w:rsidRPr="00564A01" w:rsidRDefault="009C14BE" w:rsidP="009C14BE">
      <w:pPr>
        <w:pStyle w:val="Caption"/>
        <w:spacing w:after="0"/>
        <w:rPr>
          <w:color w:val="auto"/>
          <w:sz w:val="22"/>
          <w:szCs w:val="22"/>
        </w:rPr>
      </w:pPr>
    </w:p>
    <w:p w:rsidR="009C14BE" w:rsidRPr="00564A01" w:rsidRDefault="009C14BE" w:rsidP="009C14BE">
      <w:pPr>
        <w:pStyle w:val="Caption"/>
        <w:spacing w:after="0"/>
        <w:rPr>
          <w:color w:val="auto"/>
          <w:sz w:val="22"/>
          <w:szCs w:val="22"/>
        </w:rPr>
      </w:pPr>
    </w:p>
    <w:p w:rsidR="00741852" w:rsidRDefault="00741852"/>
    <w:sectPr w:rsidR="00741852" w:rsidSect="009C14BE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3CC1" w:rsidRDefault="00C73CC1">
      <w:pPr>
        <w:spacing w:line="240" w:lineRule="auto"/>
      </w:pPr>
      <w:r>
        <w:separator/>
      </w:r>
    </w:p>
  </w:endnote>
  <w:endnote w:type="continuationSeparator" w:id="0">
    <w:p w:rsidR="00C73CC1" w:rsidRDefault="00C73CC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3CC1" w:rsidRDefault="00C73CC1">
      <w:pPr>
        <w:spacing w:line="240" w:lineRule="auto"/>
      </w:pPr>
      <w:r>
        <w:separator/>
      </w:r>
    </w:p>
  </w:footnote>
  <w:footnote w:type="continuationSeparator" w:id="0">
    <w:p w:rsidR="00C73CC1" w:rsidRDefault="00C73CC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0F3231"/>
    <w:multiLevelType w:val="hybridMultilevel"/>
    <w:tmpl w:val="24D09F88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1FC1131"/>
    <w:multiLevelType w:val="hybridMultilevel"/>
    <w:tmpl w:val="94AC098E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CA061EB"/>
    <w:multiLevelType w:val="hybridMultilevel"/>
    <w:tmpl w:val="780CEC08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58E7BBC"/>
    <w:multiLevelType w:val="hybridMultilevel"/>
    <w:tmpl w:val="DF647872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5D10540"/>
    <w:multiLevelType w:val="hybridMultilevel"/>
    <w:tmpl w:val="AEF4705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F21738"/>
    <w:multiLevelType w:val="hybridMultilevel"/>
    <w:tmpl w:val="F2347E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A9757C"/>
    <w:multiLevelType w:val="hybridMultilevel"/>
    <w:tmpl w:val="CEECE7C8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EBE4049"/>
    <w:multiLevelType w:val="hybridMultilevel"/>
    <w:tmpl w:val="EDF806FE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58E1292"/>
    <w:multiLevelType w:val="hybridMultilevel"/>
    <w:tmpl w:val="5254D53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B164D31"/>
    <w:multiLevelType w:val="hybridMultilevel"/>
    <w:tmpl w:val="EAB244E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6D86179"/>
    <w:multiLevelType w:val="hybridMultilevel"/>
    <w:tmpl w:val="49D62294"/>
    <w:lvl w:ilvl="0" w:tplc="97BEFAB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8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A1C1E9E"/>
    <w:multiLevelType w:val="hybridMultilevel"/>
    <w:tmpl w:val="121AF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1FA6C82"/>
    <w:multiLevelType w:val="hybridMultilevel"/>
    <w:tmpl w:val="3676D9AC"/>
    <w:lvl w:ilvl="0" w:tplc="2138CD58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8247078"/>
    <w:multiLevelType w:val="hybridMultilevel"/>
    <w:tmpl w:val="EE62A494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0454459"/>
    <w:multiLevelType w:val="hybridMultilevel"/>
    <w:tmpl w:val="760E52F4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4065F4C"/>
    <w:multiLevelType w:val="hybridMultilevel"/>
    <w:tmpl w:val="43601678"/>
    <w:lvl w:ilvl="0" w:tplc="5C1025F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5"/>
  </w:num>
  <w:num w:numId="3">
    <w:abstractNumId w:val="7"/>
  </w:num>
  <w:num w:numId="4">
    <w:abstractNumId w:val="10"/>
  </w:num>
  <w:num w:numId="5">
    <w:abstractNumId w:val="1"/>
  </w:num>
  <w:num w:numId="6">
    <w:abstractNumId w:val="0"/>
  </w:num>
  <w:num w:numId="7">
    <w:abstractNumId w:val="14"/>
  </w:num>
  <w:num w:numId="8">
    <w:abstractNumId w:val="2"/>
  </w:num>
  <w:num w:numId="9">
    <w:abstractNumId w:val="6"/>
  </w:num>
  <w:num w:numId="10">
    <w:abstractNumId w:val="3"/>
  </w:num>
  <w:num w:numId="11">
    <w:abstractNumId w:val="5"/>
  </w:num>
  <w:num w:numId="12">
    <w:abstractNumId w:val="8"/>
  </w:num>
  <w:num w:numId="13">
    <w:abstractNumId w:val="9"/>
  </w:num>
  <w:num w:numId="14">
    <w:abstractNumId w:val="4"/>
  </w:num>
  <w:num w:numId="15">
    <w:abstractNumId w:val="12"/>
  </w:num>
  <w:num w:numId="16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Pregnancy Childbir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fx0e9x5vt5vjetv9jv5wt8xzps2rfx92tf&quot;&gt;SGA EndNote Library Copy Copy&lt;record-ids&gt;&lt;item&gt;1&lt;/item&gt;&lt;item&gt;2&lt;/item&gt;&lt;item&gt;3&lt;/item&gt;&lt;item&gt;4&lt;/item&gt;&lt;item&gt;5&lt;/item&gt;&lt;item&gt;6&lt;/item&gt;&lt;item&gt;10&lt;/item&gt;&lt;item&gt;11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9&lt;/item&gt;&lt;item&gt;30&lt;/item&gt;&lt;item&gt;31&lt;/item&gt;&lt;item&gt;32&lt;/item&gt;&lt;item&gt;34&lt;/item&gt;&lt;item&gt;35&lt;/item&gt;&lt;item&gt;37&lt;/item&gt;&lt;item&gt;38&lt;/item&gt;&lt;item&gt;39&lt;/item&gt;&lt;item&gt;40&lt;/item&gt;&lt;item&gt;41&lt;/item&gt;&lt;item&gt;42&lt;/item&gt;&lt;item&gt;44&lt;/item&gt;&lt;item&gt;45&lt;/item&gt;&lt;item&gt;47&lt;/item&gt;&lt;item&gt;50&lt;/item&gt;&lt;item&gt;51&lt;/item&gt;&lt;item&gt;52&lt;/item&gt;&lt;item&gt;53&lt;/item&gt;&lt;item&gt;55&lt;/item&gt;&lt;item&gt;56&lt;/item&gt;&lt;item&gt;57&lt;/item&gt;&lt;item&gt;59&lt;/item&gt;&lt;item&gt;60&lt;/item&gt;&lt;item&gt;61&lt;/item&gt;&lt;item&gt;62&lt;/item&gt;&lt;/record-ids&gt;&lt;/item&gt;&lt;/Libraries&gt;"/>
  </w:docVars>
  <w:rsids>
    <w:rsidRoot w:val="009C14BE"/>
    <w:rsid w:val="00000FC2"/>
    <w:rsid w:val="00035A67"/>
    <w:rsid w:val="00072060"/>
    <w:rsid w:val="00074341"/>
    <w:rsid w:val="0008269E"/>
    <w:rsid w:val="0008635A"/>
    <w:rsid w:val="00087BB0"/>
    <w:rsid w:val="00097325"/>
    <w:rsid w:val="000A6C58"/>
    <w:rsid w:val="000C5AC3"/>
    <w:rsid w:val="00103701"/>
    <w:rsid w:val="00111ED8"/>
    <w:rsid w:val="00123907"/>
    <w:rsid w:val="001260D1"/>
    <w:rsid w:val="001F4B21"/>
    <w:rsid w:val="00224859"/>
    <w:rsid w:val="00225B51"/>
    <w:rsid w:val="00262279"/>
    <w:rsid w:val="00275FC6"/>
    <w:rsid w:val="002D3C97"/>
    <w:rsid w:val="002D7A54"/>
    <w:rsid w:val="00332AFA"/>
    <w:rsid w:val="003479C5"/>
    <w:rsid w:val="003962CF"/>
    <w:rsid w:val="003A4E27"/>
    <w:rsid w:val="003A7203"/>
    <w:rsid w:val="003E47DC"/>
    <w:rsid w:val="00402B31"/>
    <w:rsid w:val="00471D79"/>
    <w:rsid w:val="004A06D1"/>
    <w:rsid w:val="004E2510"/>
    <w:rsid w:val="005502B6"/>
    <w:rsid w:val="00563834"/>
    <w:rsid w:val="00565423"/>
    <w:rsid w:val="00591468"/>
    <w:rsid w:val="005C07A0"/>
    <w:rsid w:val="005D3D1B"/>
    <w:rsid w:val="005D53F5"/>
    <w:rsid w:val="005D733E"/>
    <w:rsid w:val="005F52E7"/>
    <w:rsid w:val="006330BB"/>
    <w:rsid w:val="00655D2B"/>
    <w:rsid w:val="006845E7"/>
    <w:rsid w:val="006D5924"/>
    <w:rsid w:val="006E32D7"/>
    <w:rsid w:val="006F7C33"/>
    <w:rsid w:val="00736E22"/>
    <w:rsid w:val="00741852"/>
    <w:rsid w:val="00752F36"/>
    <w:rsid w:val="00771AEB"/>
    <w:rsid w:val="007A78E4"/>
    <w:rsid w:val="007D6484"/>
    <w:rsid w:val="007F268C"/>
    <w:rsid w:val="007F2977"/>
    <w:rsid w:val="00813B50"/>
    <w:rsid w:val="008308C2"/>
    <w:rsid w:val="00836675"/>
    <w:rsid w:val="008412CF"/>
    <w:rsid w:val="008579B0"/>
    <w:rsid w:val="008661A0"/>
    <w:rsid w:val="00874025"/>
    <w:rsid w:val="00877D17"/>
    <w:rsid w:val="008877BB"/>
    <w:rsid w:val="008C5CFD"/>
    <w:rsid w:val="008D28E8"/>
    <w:rsid w:val="0090222A"/>
    <w:rsid w:val="00904306"/>
    <w:rsid w:val="00911A1F"/>
    <w:rsid w:val="009255A3"/>
    <w:rsid w:val="00930858"/>
    <w:rsid w:val="00940591"/>
    <w:rsid w:val="00942D7F"/>
    <w:rsid w:val="009C14BE"/>
    <w:rsid w:val="009E3143"/>
    <w:rsid w:val="00A07C3E"/>
    <w:rsid w:val="00A21707"/>
    <w:rsid w:val="00A43F34"/>
    <w:rsid w:val="00A609FB"/>
    <w:rsid w:val="00AB0D0D"/>
    <w:rsid w:val="00AB5A8D"/>
    <w:rsid w:val="00AC173A"/>
    <w:rsid w:val="00B44F83"/>
    <w:rsid w:val="00B83521"/>
    <w:rsid w:val="00B85551"/>
    <w:rsid w:val="00B92419"/>
    <w:rsid w:val="00BB3820"/>
    <w:rsid w:val="00BC2828"/>
    <w:rsid w:val="00BD4626"/>
    <w:rsid w:val="00C32F49"/>
    <w:rsid w:val="00C43884"/>
    <w:rsid w:val="00C65955"/>
    <w:rsid w:val="00C6596A"/>
    <w:rsid w:val="00C73CC1"/>
    <w:rsid w:val="00C83A73"/>
    <w:rsid w:val="00C91075"/>
    <w:rsid w:val="00CD307B"/>
    <w:rsid w:val="00CE4984"/>
    <w:rsid w:val="00D05ACE"/>
    <w:rsid w:val="00D13F68"/>
    <w:rsid w:val="00D2423E"/>
    <w:rsid w:val="00D30D33"/>
    <w:rsid w:val="00D473E3"/>
    <w:rsid w:val="00D53700"/>
    <w:rsid w:val="00D83AF0"/>
    <w:rsid w:val="00D849B2"/>
    <w:rsid w:val="00D85B0E"/>
    <w:rsid w:val="00D87BA8"/>
    <w:rsid w:val="00DC30C3"/>
    <w:rsid w:val="00DE2912"/>
    <w:rsid w:val="00DE7FC0"/>
    <w:rsid w:val="00E14DBC"/>
    <w:rsid w:val="00E209C0"/>
    <w:rsid w:val="00E37C3E"/>
    <w:rsid w:val="00E50DFC"/>
    <w:rsid w:val="00E5650D"/>
    <w:rsid w:val="00E721E6"/>
    <w:rsid w:val="00E81274"/>
    <w:rsid w:val="00E96085"/>
    <w:rsid w:val="00E96B8E"/>
    <w:rsid w:val="00ED6CB9"/>
    <w:rsid w:val="00F62927"/>
    <w:rsid w:val="00F6373D"/>
    <w:rsid w:val="00F9333B"/>
    <w:rsid w:val="00FA430C"/>
    <w:rsid w:val="00FB39B2"/>
    <w:rsid w:val="00FE4C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4BE"/>
    <w:pPr>
      <w:spacing w:line="276" w:lineRule="auto"/>
    </w:pPr>
    <w:rPr>
      <w:rFonts w:ascii="Arial" w:hAnsi="Arial" w:cs="Arial"/>
      <w:sz w:val="22"/>
      <w:szCs w:val="18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C14BE"/>
    <w:pPr>
      <w:keepNext/>
      <w:spacing w:before="240" w:after="60" w:line="240" w:lineRule="auto"/>
      <w:outlineLvl w:val="0"/>
    </w:pPr>
    <w:rPr>
      <w:rFonts w:eastAsia="Times New Roman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C14BE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C14BE"/>
  </w:style>
  <w:style w:type="character" w:customStyle="1" w:styleId="HeaderChar">
    <w:name w:val="Header Char"/>
    <w:basedOn w:val="DefaultParagraphFont"/>
    <w:link w:val="Header"/>
    <w:uiPriority w:val="99"/>
    <w:semiHidden/>
    <w:rsid w:val="009C14BE"/>
    <w:rPr>
      <w:rFonts w:ascii="Arial" w:hAnsi="Arial" w:cs="Arial"/>
      <w:szCs w:val="18"/>
      <w:lang w:val="en-AU"/>
    </w:rPr>
  </w:style>
  <w:style w:type="paragraph" w:styleId="Header">
    <w:name w:val="header"/>
    <w:basedOn w:val="Normal"/>
    <w:link w:val="HeaderChar"/>
    <w:uiPriority w:val="99"/>
    <w:semiHidden/>
    <w:unhideWhenUsed/>
    <w:rsid w:val="009C14BE"/>
    <w:pPr>
      <w:tabs>
        <w:tab w:val="center" w:pos="4513"/>
        <w:tab w:val="right" w:pos="9026"/>
      </w:tabs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9C14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4BE"/>
    <w:rPr>
      <w:rFonts w:ascii="Arial" w:hAnsi="Arial" w:cs="Arial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9C14B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14B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4BE"/>
    <w:rPr>
      <w:rFonts w:ascii="Tahoma" w:hAnsi="Tahoma" w:cs="Tahoma"/>
      <w:sz w:val="16"/>
      <w:szCs w:val="16"/>
      <w:lang w:val="en-AU"/>
    </w:rPr>
  </w:style>
  <w:style w:type="character" w:styleId="Hyperlink">
    <w:name w:val="Hyperlink"/>
    <w:basedOn w:val="DefaultParagraphFont"/>
    <w:uiPriority w:val="99"/>
    <w:unhideWhenUsed/>
    <w:rsid w:val="009C14BE"/>
    <w:rPr>
      <w:color w:val="0000FF"/>
      <w:u w:val="single"/>
    </w:rPr>
  </w:style>
  <w:style w:type="character" w:customStyle="1" w:styleId="st2">
    <w:name w:val="st2"/>
    <w:basedOn w:val="DefaultParagraphFont"/>
    <w:rsid w:val="009C14BE"/>
  </w:style>
  <w:style w:type="character" w:styleId="CommentReference">
    <w:name w:val="annotation reference"/>
    <w:basedOn w:val="DefaultParagraphFont"/>
    <w:uiPriority w:val="99"/>
    <w:semiHidden/>
    <w:unhideWhenUsed/>
    <w:rsid w:val="009C14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14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14BE"/>
    <w:rPr>
      <w:rFonts w:ascii="Arial" w:hAnsi="Arial" w:cs="Arial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4BE"/>
    <w:rPr>
      <w:rFonts w:ascii="Arial" w:hAnsi="Arial" w:cs="Arial"/>
      <w:b/>
      <w:bCs/>
      <w:sz w:val="20"/>
      <w:szCs w:val="20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9C14BE"/>
    <w:pPr>
      <w:spacing w:after="200" w:line="240" w:lineRule="auto"/>
    </w:pPr>
    <w:rPr>
      <w:b/>
      <w:bCs/>
      <w:color w:val="4F81BD"/>
      <w:sz w:val="18"/>
    </w:rPr>
  </w:style>
  <w:style w:type="paragraph" w:styleId="Revision">
    <w:name w:val="Revision"/>
    <w:hidden/>
    <w:uiPriority w:val="99"/>
    <w:semiHidden/>
    <w:rsid w:val="009C14BE"/>
    <w:rPr>
      <w:rFonts w:ascii="Arial" w:hAnsi="Arial" w:cs="Arial"/>
      <w:sz w:val="22"/>
      <w:szCs w:val="18"/>
      <w:lang w:eastAsia="en-US"/>
    </w:rPr>
  </w:style>
  <w:style w:type="character" w:customStyle="1" w:styleId="rwrr">
    <w:name w:val="rwrr"/>
    <w:basedOn w:val="DefaultParagraphFont"/>
    <w:rsid w:val="009C14BE"/>
  </w:style>
  <w:style w:type="table" w:styleId="TableGrid">
    <w:name w:val="Table Grid"/>
    <w:basedOn w:val="TableNormal"/>
    <w:uiPriority w:val="59"/>
    <w:rsid w:val="009405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75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FE094D-BB11-42CD-82BD-FB7B47B73A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739</CharactersWithSpaces>
  <SharedDoc>false</SharedDoc>
  <HLinks>
    <vt:vector size="438" baseType="variant">
      <vt:variant>
        <vt:i4>4390980</vt:i4>
      </vt:variant>
      <vt:variant>
        <vt:i4>424</vt:i4>
      </vt:variant>
      <vt:variant>
        <vt:i4>0</vt:i4>
      </vt:variant>
      <vt:variant>
        <vt:i4>5</vt:i4>
      </vt:variant>
      <vt:variant>
        <vt:lpwstr>http://gisca.adelaide.edu.au/projects/category/aria.html</vt:lpwstr>
      </vt:variant>
      <vt:variant>
        <vt:lpwstr/>
      </vt:variant>
      <vt:variant>
        <vt:i4>4259941</vt:i4>
      </vt:variant>
      <vt:variant>
        <vt:i4>421</vt:i4>
      </vt:variant>
      <vt:variant>
        <vt:i4>0</vt:i4>
      </vt:variant>
      <vt:variant>
        <vt:i4>5</vt:i4>
      </vt:variant>
      <vt:variant>
        <vt:lpwstr>http://www.abs.gov.au/ausstats/abs@.nsf/mf/2033.0.55.001/</vt:lpwstr>
      </vt:variant>
      <vt:variant>
        <vt:lpwstr/>
      </vt:variant>
      <vt:variant>
        <vt:i4>7471148</vt:i4>
      </vt:variant>
      <vt:variant>
        <vt:i4>418</vt:i4>
      </vt:variant>
      <vt:variant>
        <vt:i4>0</vt:i4>
      </vt:variant>
      <vt:variant>
        <vt:i4>5</vt:i4>
      </vt:variant>
      <vt:variant>
        <vt:lpwstr>http://oscmt.sourceforge.net./</vt:lpwstr>
      </vt:variant>
      <vt:variant>
        <vt:lpwstr/>
      </vt:variant>
      <vt:variant>
        <vt:i4>6291553</vt:i4>
      </vt:variant>
      <vt:variant>
        <vt:i4>415</vt:i4>
      </vt:variant>
      <vt:variant>
        <vt:i4>0</vt:i4>
      </vt:variant>
      <vt:variant>
        <vt:i4>5</vt:i4>
      </vt:variant>
      <vt:variant>
        <vt:lpwstr>http://www.cherel.org.au./</vt:lpwstr>
      </vt:variant>
      <vt:variant>
        <vt:lpwstr/>
      </vt:variant>
      <vt:variant>
        <vt:i4>786492</vt:i4>
      </vt:variant>
      <vt:variant>
        <vt:i4>412</vt:i4>
      </vt:variant>
      <vt:variant>
        <vt:i4>0</vt:i4>
      </vt:variant>
      <vt:variant>
        <vt:i4>5</vt:i4>
      </vt:variant>
      <vt:variant>
        <vt:lpwstr>http://www.ausstats.abs.gov.au/ausstats/subscriber.nsf/0/66175C17C773120DCA257A2200120F63/$File/31010_Dec 2011.pdf</vt:lpwstr>
      </vt:variant>
      <vt:variant>
        <vt:lpwstr/>
      </vt:variant>
      <vt:variant>
        <vt:i4>4521995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1860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242987</vt:i4>
      </vt:variant>
      <vt:variant>
        <vt:i4>15</vt:i4>
      </vt:variant>
      <vt:variant>
        <vt:i4>0</vt:i4>
      </vt:variant>
      <vt:variant>
        <vt:i4>5</vt:i4>
      </vt:variant>
      <vt:variant>
        <vt:lpwstr>mailto:jonathan.morris@sydney.edu.au</vt:lpwstr>
      </vt:variant>
      <vt:variant>
        <vt:lpwstr/>
      </vt:variant>
      <vt:variant>
        <vt:i4>8257630</vt:i4>
      </vt:variant>
      <vt:variant>
        <vt:i4>12</vt:i4>
      </vt:variant>
      <vt:variant>
        <vt:i4>0</vt:i4>
      </vt:variant>
      <vt:variant>
        <vt:i4>5</vt:i4>
      </vt:variant>
      <vt:variant>
        <vt:lpwstr>mailto:christine.roberts@sydney.edu.au</vt:lpwstr>
      </vt:variant>
      <vt:variant>
        <vt:lpwstr/>
      </vt:variant>
      <vt:variant>
        <vt:i4>7012435</vt:i4>
      </vt:variant>
      <vt:variant>
        <vt:i4>9</vt:i4>
      </vt:variant>
      <vt:variant>
        <vt:i4>0</vt:i4>
      </vt:variant>
      <vt:variant>
        <vt:i4>5</vt:i4>
      </vt:variant>
      <vt:variant>
        <vt:lpwstr>mailto:judy.simpson@sydney.edu.au</vt:lpwstr>
      </vt:variant>
      <vt:variant>
        <vt:lpwstr/>
      </vt:variant>
      <vt:variant>
        <vt:i4>6881288</vt:i4>
      </vt:variant>
      <vt:variant>
        <vt:i4>6</vt:i4>
      </vt:variant>
      <vt:variant>
        <vt:i4>0</vt:i4>
      </vt:variant>
      <vt:variant>
        <vt:i4>5</vt:i4>
      </vt:variant>
      <vt:variant>
        <vt:lpwstr>mailto:klim@doh.health.nsw.gov.au</vt:lpwstr>
      </vt:variant>
      <vt:variant>
        <vt:lpwstr/>
      </vt:variant>
      <vt:variant>
        <vt:i4>4063303</vt:i4>
      </vt:variant>
      <vt:variant>
        <vt:i4>3</vt:i4>
      </vt:variant>
      <vt:variant>
        <vt:i4>0</vt:i4>
      </vt:variant>
      <vt:variant>
        <vt:i4>5</vt:i4>
      </vt:variant>
      <vt:variant>
        <vt:lpwstr>mailto:calee@doh.health.nsw.gov.au</vt:lpwstr>
      </vt:variant>
      <vt:variant>
        <vt:lpwstr/>
      </vt:variant>
      <vt:variant>
        <vt:i4>3473486</vt:i4>
      </vt:variant>
      <vt:variant>
        <vt:i4>0</vt:i4>
      </vt:variant>
      <vt:variant>
        <vt:i4>0</vt:i4>
      </vt:variant>
      <vt:variant>
        <vt:i4>5</vt:i4>
      </vt:variant>
      <vt:variant>
        <vt:lpwstr>mailto:ltayl@doh.health.nsw.gov.a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BS</dc:creator>
  <cp:lastModifiedBy>NSW Department of Health</cp:lastModifiedBy>
  <cp:revision>12</cp:revision>
  <cp:lastPrinted>2013-09-15T00:11:00Z</cp:lastPrinted>
  <dcterms:created xsi:type="dcterms:W3CDTF">2013-09-15T22:35:00Z</dcterms:created>
  <dcterms:modified xsi:type="dcterms:W3CDTF">2013-10-19T01:08:00Z</dcterms:modified>
</cp:coreProperties>
</file>